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28FF7" w14:textId="77777777" w:rsidR="00E20117" w:rsidRPr="001E581C" w:rsidRDefault="00E20117" w:rsidP="00E20117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472C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Table 1. Longitudinal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hange in</w:t>
      </w:r>
      <w:r w:rsidRPr="00E472C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Quality of life (EORTC QLQ-C30), body image (BIS) and psychological distress (VAS) for patients who accepted consultation:</w:t>
      </w:r>
      <w:r w:rsidRPr="001E581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E472C2">
        <w:rPr>
          <w:rFonts w:ascii="Times New Roman" w:eastAsia="Times New Roman" w:hAnsi="Times New Roman" w:cs="Times New Roman"/>
          <w:sz w:val="24"/>
          <w:szCs w:val="24"/>
          <w:lang w:val="en-US"/>
        </w:rPr>
        <w:t>U</w:t>
      </w:r>
      <w:r w:rsidRPr="001E581C">
        <w:rPr>
          <w:rFonts w:ascii="Times New Roman" w:eastAsia="Times New Roman" w:hAnsi="Times New Roman" w:cs="Times New Roman"/>
          <w:sz w:val="24"/>
          <w:szCs w:val="24"/>
          <w:lang w:val="en-US"/>
        </w:rPr>
        <w:t>nadjusted and Adjusted Estimates from Linear Mixed Models</w:t>
      </w:r>
    </w:p>
    <w:tbl>
      <w:tblPr>
        <w:tblW w:w="1063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26"/>
        <w:gridCol w:w="2011"/>
        <w:gridCol w:w="992"/>
        <w:gridCol w:w="2410"/>
        <w:gridCol w:w="992"/>
      </w:tblGrid>
      <w:tr w:rsidR="00E20117" w:rsidRPr="00E472C2" w14:paraId="2C53A4ED" w14:textId="77777777" w:rsidTr="001E581C">
        <w:trPr>
          <w:cantSplit/>
          <w:tblHeader/>
          <w:jc w:val="center"/>
        </w:trPr>
        <w:tc>
          <w:tcPr>
            <w:tcW w:w="4226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F9CD0C" w14:textId="77777777" w:rsidR="00E20117" w:rsidRPr="00E472C2" w:rsidRDefault="00E20117" w:rsidP="001E581C">
            <w:pPr>
              <w:keepNext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3C28CB" w14:textId="77777777" w:rsidR="00E20117" w:rsidRPr="00E472C2" w:rsidRDefault="00E20117" w:rsidP="001E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72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5F5A8A5" w14:textId="77777777" w:rsidR="00E20117" w:rsidRPr="00E472C2" w:rsidRDefault="00E20117" w:rsidP="001E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72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justed</w:t>
            </w:r>
          </w:p>
        </w:tc>
      </w:tr>
      <w:tr w:rsidR="00E20117" w:rsidRPr="00E472C2" w14:paraId="37FD8DE6" w14:textId="77777777" w:rsidTr="001E581C">
        <w:trPr>
          <w:cantSplit/>
          <w:tblHeader/>
          <w:jc w:val="center"/>
        </w:trPr>
        <w:tc>
          <w:tcPr>
            <w:tcW w:w="4226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EAE08E" w14:textId="77777777" w:rsidR="00E20117" w:rsidRPr="001E581C" w:rsidRDefault="00E20117" w:rsidP="001E581C">
            <w:pPr>
              <w:keepNext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B573DE" w14:textId="77777777" w:rsidR="00E20117" w:rsidRPr="001E581C" w:rsidRDefault="00E20117" w:rsidP="001E5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72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C2ABBAE" w14:textId="77777777" w:rsidR="00E20117" w:rsidRPr="00E472C2" w:rsidRDefault="00E20117" w:rsidP="001E5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72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E6EC63F" w14:textId="77777777" w:rsidR="00E20117" w:rsidRPr="001E581C" w:rsidRDefault="00E20117" w:rsidP="001E5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72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AB83607" w14:textId="77777777" w:rsidR="00E20117" w:rsidRPr="00E472C2" w:rsidRDefault="00E20117" w:rsidP="001E5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72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E20117" w:rsidRPr="00E472C2" w14:paraId="0D59E96F" w14:textId="77777777" w:rsidTr="001E581C">
        <w:trPr>
          <w:cantSplit/>
          <w:jc w:val="center"/>
        </w:trPr>
        <w:tc>
          <w:tcPr>
            <w:tcW w:w="42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3984DA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LQ-C30 Summary Score</w:t>
            </w: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AA5FEF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n</w:t>
            </w:r>
            <w:r w:rsidRPr="00E472C2">
              <w:rPr>
                <w:rFonts w:ascii="Times New Roman" w:hAnsi="Times New Roman" w:cs="Times New Roman"/>
                <w:lang w:val="en-US"/>
              </w:rPr>
              <w:t>=</w:t>
            </w:r>
            <w:r w:rsidRPr="001E581C">
              <w:rPr>
                <w:rFonts w:ascii="Times New Roman" w:hAnsi="Times New Roman" w:cs="Times New Roman"/>
                <w:lang w:val="en-US"/>
              </w:rPr>
              <w:t>18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F2B44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BA892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n</w:t>
            </w:r>
            <w:r w:rsidRPr="00E472C2">
              <w:rPr>
                <w:rFonts w:ascii="Times New Roman" w:hAnsi="Times New Roman" w:cs="Times New Roman"/>
                <w:lang w:val="en-US"/>
              </w:rPr>
              <w:t>=</w:t>
            </w:r>
            <w:r w:rsidRPr="001E581C">
              <w:rPr>
                <w:rFonts w:ascii="Times New Roman" w:hAnsi="Times New Roman" w:cs="Times New Roman"/>
                <w:lang w:val="en-US"/>
              </w:rPr>
              <w:t>1</w:t>
            </w:r>
            <w:r w:rsidRPr="00E472C2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EACDA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E20117" w:rsidRPr="00E472C2" w14:paraId="5D990178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5D10AE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 xml:space="preserve">      Estimated </w:t>
            </w:r>
            <w:proofErr w:type="spellStart"/>
            <w:r w:rsidRPr="001E581C">
              <w:rPr>
                <w:rFonts w:ascii="Times New Roman" w:hAnsi="Times New Roman" w:cs="Times New Roman"/>
                <w:lang w:val="en-US"/>
              </w:rPr>
              <w:t>mean±se</w:t>
            </w:r>
            <w:proofErr w:type="spellEnd"/>
            <w:r w:rsidRPr="001E581C">
              <w:rPr>
                <w:rFonts w:ascii="Times New Roman" w:hAnsi="Times New Roman" w:cs="Times New Roman"/>
                <w:lang w:val="en-US"/>
              </w:rPr>
              <w:t xml:space="preserve"> level at baseline / 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55B663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7</w:t>
            </w:r>
            <w:r w:rsidRPr="00E472C2">
              <w:rPr>
                <w:rFonts w:ascii="Times New Roman" w:hAnsi="Times New Roman" w:cs="Times New Roman"/>
                <w:lang w:val="en-US"/>
              </w:rPr>
              <w:t>3</w:t>
            </w:r>
            <w:r w:rsidRPr="001E581C">
              <w:rPr>
                <w:rFonts w:ascii="Times New Roman" w:hAnsi="Times New Roman" w:cs="Times New Roman"/>
                <w:lang w:val="en-US"/>
              </w:rPr>
              <w:t>±2 /n=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298E8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0C4D1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72</w:t>
            </w:r>
            <w:r w:rsidRPr="001E581C">
              <w:rPr>
                <w:rFonts w:ascii="Times New Roman" w:hAnsi="Times New Roman" w:cs="Times New Roman"/>
                <w:lang w:val="en-US"/>
              </w:rPr>
              <w:t>±</w:t>
            </w:r>
            <w:r w:rsidRPr="00E472C2">
              <w:rPr>
                <w:rFonts w:ascii="Times New Roman" w:hAnsi="Times New Roman" w:cs="Times New Roman"/>
                <w:lang w:val="en-US"/>
              </w:rPr>
              <w:t>5</w:t>
            </w:r>
            <w:r w:rsidRPr="001E581C">
              <w:rPr>
                <w:rFonts w:ascii="Times New Roman" w:hAnsi="Times New Roman" w:cs="Times New Roman"/>
                <w:lang w:val="en-US"/>
              </w:rPr>
              <w:t xml:space="preserve"> /n=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B32CF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0117" w:rsidRPr="003446AA" w14:paraId="421F3A9F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DA435E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 xml:space="preserve">      Estimated </w:t>
            </w:r>
            <w:proofErr w:type="spellStart"/>
            <w:r w:rsidRPr="001E581C">
              <w:rPr>
                <w:rFonts w:ascii="Times New Roman" w:hAnsi="Times New Roman" w:cs="Times New Roman"/>
                <w:lang w:val="en-US"/>
              </w:rPr>
              <w:t>mean±se</w:t>
            </w:r>
            <w:proofErr w:type="spellEnd"/>
            <w:r w:rsidRPr="001E581C">
              <w:rPr>
                <w:rFonts w:ascii="Times New Roman" w:hAnsi="Times New Roman" w:cs="Times New Roman"/>
                <w:lang w:val="en-US"/>
              </w:rPr>
              <w:t xml:space="preserve"> level / 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5740C5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C9451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2BD99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045B7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0117" w:rsidRPr="00E472C2" w14:paraId="2963B419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18C7FE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      At 3 month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BD3A22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7</w:t>
            </w:r>
            <w:r w:rsidRPr="00E472C2">
              <w:rPr>
                <w:rFonts w:ascii="Times New Roman" w:hAnsi="Times New Roman" w:cs="Times New Roman"/>
                <w:lang w:val="en-US"/>
              </w:rPr>
              <w:t>6</w:t>
            </w:r>
            <w:r w:rsidRPr="001E581C">
              <w:rPr>
                <w:rFonts w:ascii="Times New Roman" w:hAnsi="Times New Roman" w:cs="Times New Roman"/>
                <w:lang w:val="en-US"/>
              </w:rPr>
              <w:t>±</w:t>
            </w:r>
            <w:r w:rsidRPr="00E472C2">
              <w:rPr>
                <w:rFonts w:ascii="Times New Roman" w:hAnsi="Times New Roman" w:cs="Times New Roman"/>
                <w:lang w:val="en-US"/>
              </w:rPr>
              <w:t>2</w:t>
            </w:r>
            <w:r w:rsidRPr="001E581C">
              <w:rPr>
                <w:rFonts w:ascii="Times New Roman" w:hAnsi="Times New Roman" w:cs="Times New Roman"/>
                <w:lang w:val="en-US"/>
              </w:rPr>
              <w:t xml:space="preserve"> /n=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C028A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A6052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75±5 /n=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DEAC0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0117" w:rsidRPr="00E472C2" w14:paraId="49B60C5C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00EFBB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      At 6 month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F9D22B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77</w:t>
            </w:r>
            <w:r w:rsidRPr="001E581C">
              <w:rPr>
                <w:rFonts w:ascii="Times New Roman" w:hAnsi="Times New Roman" w:cs="Times New Roman"/>
                <w:lang w:val="en-US"/>
              </w:rPr>
              <w:t>±</w:t>
            </w:r>
            <w:r w:rsidRPr="00E472C2">
              <w:rPr>
                <w:rFonts w:ascii="Times New Roman" w:hAnsi="Times New Roman" w:cs="Times New Roman"/>
                <w:lang w:val="en-US"/>
              </w:rPr>
              <w:t>2</w:t>
            </w:r>
            <w:r w:rsidRPr="001E581C">
              <w:rPr>
                <w:rFonts w:ascii="Times New Roman" w:hAnsi="Times New Roman" w:cs="Times New Roman"/>
                <w:lang w:val="en-US"/>
              </w:rPr>
              <w:t xml:space="preserve"> /n=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09190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D2844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76±5 /n=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E8235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0117" w:rsidRPr="00E472C2" w14:paraId="2B11D6A6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050ED8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      At 12 month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17641D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7</w:t>
            </w:r>
            <w:r w:rsidRPr="00E472C2">
              <w:rPr>
                <w:rFonts w:ascii="Times New Roman" w:hAnsi="Times New Roman" w:cs="Times New Roman"/>
                <w:lang w:val="en-US"/>
              </w:rPr>
              <w:t>7</w:t>
            </w:r>
            <w:r w:rsidRPr="001E581C">
              <w:rPr>
                <w:rFonts w:ascii="Times New Roman" w:hAnsi="Times New Roman" w:cs="Times New Roman"/>
                <w:lang w:val="en-US"/>
              </w:rPr>
              <w:t>±2 /n=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878BE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CBA15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7</w:t>
            </w:r>
            <w:r w:rsidRPr="00E472C2">
              <w:rPr>
                <w:rFonts w:ascii="Times New Roman" w:hAnsi="Times New Roman" w:cs="Times New Roman"/>
                <w:lang w:val="en-US"/>
              </w:rPr>
              <w:t>6</w:t>
            </w:r>
            <w:r w:rsidRPr="001E581C">
              <w:rPr>
                <w:rFonts w:ascii="Times New Roman" w:hAnsi="Times New Roman" w:cs="Times New Roman"/>
                <w:lang w:val="en-US"/>
              </w:rPr>
              <w:t>±5 /n=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BA626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0117" w:rsidRPr="003446AA" w14:paraId="34E25355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6465C9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 xml:space="preserve">      Estimated </w:t>
            </w:r>
            <w:proofErr w:type="spellStart"/>
            <w:r w:rsidRPr="001E581C">
              <w:rPr>
                <w:rFonts w:ascii="Times New Roman" w:hAnsi="Times New Roman" w:cs="Times New Roman"/>
                <w:lang w:val="en-US"/>
              </w:rPr>
              <w:t>mean±se</w:t>
            </w:r>
            <w:proofErr w:type="spellEnd"/>
            <w:r w:rsidRPr="001E581C">
              <w:rPr>
                <w:rFonts w:ascii="Times New Roman" w:hAnsi="Times New Roman" w:cs="Times New Roman"/>
                <w:lang w:val="en-US"/>
              </w:rPr>
              <w:t xml:space="preserve"> change from baselin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A1B4CD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color w:val="0070C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1DBB6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6BAA4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color w:val="0070C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32A80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0117" w:rsidRPr="00E472C2" w14:paraId="57400D47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A3ADC2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 xml:space="preserve">      To month </w:t>
            </w:r>
            <w:r w:rsidRPr="00E472C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4DC910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2.8±1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273FA2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C0F502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3.1±1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F840853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0.0</w:t>
            </w:r>
            <w:r w:rsidRPr="001E581C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E20117" w:rsidRPr="00E472C2" w14:paraId="01843206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4A2E50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      To month 6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DFA4E0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4.7±1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DC52234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BE1669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4.9±1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6E74D1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0.00</w:t>
            </w:r>
            <w:r w:rsidRPr="001E581C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E20117" w:rsidRPr="00E472C2" w14:paraId="0CD00418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7FB738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      To month 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A4AB2D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3.9±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479566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3B1870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4±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2544E0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E20117" w:rsidRPr="00E472C2" w14:paraId="624AE07C" w14:textId="77777777" w:rsidTr="001E581C">
        <w:trPr>
          <w:cantSplit/>
          <w:jc w:val="center"/>
        </w:trPr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39C178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ody Image Scale </w:t>
            </w:r>
            <w:r w:rsidRPr="00E472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BFEDA2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n=1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C6646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C602D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n=1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26288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E20117" w:rsidRPr="00E472C2" w14:paraId="3194F2C5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92D028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 xml:space="preserve">      Estimated </w:t>
            </w:r>
            <w:proofErr w:type="spellStart"/>
            <w:r w:rsidRPr="00E472C2">
              <w:rPr>
                <w:rFonts w:ascii="Times New Roman" w:hAnsi="Times New Roman" w:cs="Times New Roman"/>
                <w:lang w:val="en-US"/>
              </w:rPr>
              <w:t>mean±se</w:t>
            </w:r>
            <w:proofErr w:type="spellEnd"/>
            <w:r w:rsidRPr="00E472C2">
              <w:rPr>
                <w:rFonts w:ascii="Times New Roman" w:hAnsi="Times New Roman" w:cs="Times New Roman"/>
                <w:lang w:val="en-US"/>
              </w:rPr>
              <w:t xml:space="preserve"> level at baseline / 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4889F0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1</w:t>
            </w:r>
            <w:r w:rsidRPr="00E472C2">
              <w:rPr>
                <w:rFonts w:ascii="Times New Roman" w:hAnsi="Times New Roman" w:cs="Times New Roman"/>
                <w:lang w:val="en-US"/>
              </w:rPr>
              <w:t>2</w:t>
            </w:r>
            <w:r w:rsidRPr="001E581C">
              <w:rPr>
                <w:rFonts w:ascii="Times New Roman" w:hAnsi="Times New Roman" w:cs="Times New Roman"/>
                <w:lang w:val="en-US"/>
              </w:rPr>
              <w:t>±1 /n=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09C52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9D15B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9</w:t>
            </w:r>
            <w:r w:rsidRPr="001E581C">
              <w:rPr>
                <w:rFonts w:ascii="Times New Roman" w:hAnsi="Times New Roman" w:cs="Times New Roman"/>
                <w:lang w:val="en-US"/>
              </w:rPr>
              <w:t>±2 /n=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14230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0117" w:rsidRPr="003446AA" w14:paraId="2887D608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324669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 xml:space="preserve">      Estimated </w:t>
            </w:r>
            <w:proofErr w:type="spellStart"/>
            <w:r w:rsidRPr="00E472C2">
              <w:rPr>
                <w:rFonts w:ascii="Times New Roman" w:hAnsi="Times New Roman" w:cs="Times New Roman"/>
                <w:lang w:val="en-US"/>
              </w:rPr>
              <w:t>mean±se</w:t>
            </w:r>
            <w:proofErr w:type="spellEnd"/>
            <w:r w:rsidRPr="00E472C2">
              <w:rPr>
                <w:rFonts w:ascii="Times New Roman" w:hAnsi="Times New Roman" w:cs="Times New Roman"/>
                <w:lang w:val="en-US"/>
              </w:rPr>
              <w:t xml:space="preserve"> level / 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C3F1A1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96BE8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D6286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96DD7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0117" w:rsidRPr="00E472C2" w14:paraId="0EB218EA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2AAD5F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      At 3 month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4A05C1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 xml:space="preserve">10±1 </w:t>
            </w:r>
            <w:r w:rsidRPr="001E581C">
              <w:rPr>
                <w:rFonts w:ascii="Times New Roman" w:hAnsi="Times New Roman" w:cs="Times New Roman"/>
                <w:lang w:val="en-US"/>
              </w:rPr>
              <w:t>/n=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B9ADA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05997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7</w:t>
            </w:r>
            <w:r w:rsidRPr="001E581C">
              <w:rPr>
                <w:rFonts w:ascii="Times New Roman" w:hAnsi="Times New Roman" w:cs="Times New Roman"/>
                <w:lang w:val="en-US"/>
              </w:rPr>
              <w:t>±2 /n=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9B8C5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0117" w:rsidRPr="00E472C2" w14:paraId="518FDC6D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727716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      At 6 month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4F7C07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1</w:t>
            </w:r>
            <w:r w:rsidRPr="00E472C2">
              <w:rPr>
                <w:rFonts w:ascii="Times New Roman" w:hAnsi="Times New Roman" w:cs="Times New Roman"/>
                <w:lang w:val="en-US"/>
              </w:rPr>
              <w:t>1</w:t>
            </w:r>
            <w:r w:rsidRPr="001E581C">
              <w:rPr>
                <w:rFonts w:ascii="Times New Roman" w:hAnsi="Times New Roman" w:cs="Times New Roman"/>
                <w:lang w:val="en-US"/>
              </w:rPr>
              <w:t>±1 /n=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60E1B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7FB80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8</w:t>
            </w:r>
            <w:r w:rsidRPr="001E581C">
              <w:rPr>
                <w:rFonts w:ascii="Times New Roman" w:hAnsi="Times New Roman" w:cs="Times New Roman"/>
                <w:lang w:val="en-US"/>
              </w:rPr>
              <w:t>±2 /n=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8213C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0117" w:rsidRPr="00E472C2" w14:paraId="5CC04C60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083571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      At 12 month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F6DC7C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9</w:t>
            </w:r>
            <w:r w:rsidRPr="001E581C">
              <w:rPr>
                <w:rFonts w:ascii="Times New Roman" w:hAnsi="Times New Roman" w:cs="Times New Roman"/>
                <w:lang w:val="en-US"/>
              </w:rPr>
              <w:t>±1 /n=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54FE0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5FB25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6</w:t>
            </w:r>
            <w:r w:rsidRPr="001E581C">
              <w:rPr>
                <w:rFonts w:ascii="Times New Roman" w:hAnsi="Times New Roman" w:cs="Times New Roman"/>
                <w:lang w:val="en-US"/>
              </w:rPr>
              <w:t>±2 /n=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0B22D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0117" w:rsidRPr="003446AA" w14:paraId="780E6026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3EEB85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 xml:space="preserve">      Estimated </w:t>
            </w:r>
            <w:proofErr w:type="spellStart"/>
            <w:r w:rsidRPr="00E472C2">
              <w:rPr>
                <w:rFonts w:ascii="Times New Roman" w:hAnsi="Times New Roman" w:cs="Times New Roman"/>
                <w:lang w:val="en-US"/>
              </w:rPr>
              <w:t>mean±se</w:t>
            </w:r>
            <w:proofErr w:type="spellEnd"/>
            <w:r w:rsidRPr="00E472C2">
              <w:rPr>
                <w:rFonts w:ascii="Times New Roman" w:hAnsi="Times New Roman" w:cs="Times New Roman"/>
                <w:lang w:val="en-US"/>
              </w:rPr>
              <w:t xml:space="preserve"> change from baselin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DE35B2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EA21D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E1213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8122F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0117" w:rsidRPr="00E472C2" w14:paraId="0694F60B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8B9228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      To month 3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72E837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-2.2±0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E435E18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7DAFF0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-2.2±0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5D34F46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E20117" w:rsidRPr="00E472C2" w14:paraId="6AAF6F47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AFADA9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      To month 6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A5DF92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-1.4±0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F7EC034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CA04E66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-1.2±0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EC9226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E20117" w:rsidRPr="00E472C2" w14:paraId="51C76647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4CEED3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      To month 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731469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-3.1±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E2A802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54207B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-3.1±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6EDAA9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20117" w:rsidRPr="00E472C2" w14:paraId="7E037767" w14:textId="77777777" w:rsidTr="001E581C">
        <w:trPr>
          <w:cantSplit/>
          <w:jc w:val="center"/>
        </w:trPr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AB864F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sychological distress </w:t>
            </w:r>
            <w:r w:rsidRPr="00E472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4C80B4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n=1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26AD5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94785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n=1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98081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E20117" w:rsidRPr="00E472C2" w14:paraId="366039C4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08A081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 xml:space="preserve">      Estimated </w:t>
            </w:r>
            <w:proofErr w:type="spellStart"/>
            <w:r w:rsidRPr="00E472C2">
              <w:rPr>
                <w:rFonts w:ascii="Times New Roman" w:hAnsi="Times New Roman" w:cs="Times New Roman"/>
                <w:lang w:val="en-US"/>
              </w:rPr>
              <w:t>mean±se</w:t>
            </w:r>
            <w:proofErr w:type="spellEnd"/>
            <w:r w:rsidRPr="00E472C2">
              <w:rPr>
                <w:rFonts w:ascii="Times New Roman" w:hAnsi="Times New Roman" w:cs="Times New Roman"/>
                <w:lang w:val="en-US"/>
              </w:rPr>
              <w:t xml:space="preserve"> level at baseline / 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0258E4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28±4 /n=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90F7A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37D7B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24±7 /n=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1C06E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0117" w:rsidRPr="003446AA" w14:paraId="4DE32D8E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94ED25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 xml:space="preserve">      Estimated </w:t>
            </w:r>
            <w:proofErr w:type="spellStart"/>
            <w:r w:rsidRPr="00E472C2">
              <w:rPr>
                <w:rFonts w:ascii="Times New Roman" w:hAnsi="Times New Roman" w:cs="Times New Roman"/>
                <w:lang w:val="en-US"/>
              </w:rPr>
              <w:t>mean±se</w:t>
            </w:r>
            <w:proofErr w:type="spellEnd"/>
            <w:r w:rsidRPr="00E472C2">
              <w:rPr>
                <w:rFonts w:ascii="Times New Roman" w:hAnsi="Times New Roman" w:cs="Times New Roman"/>
                <w:lang w:val="en-US"/>
              </w:rPr>
              <w:t xml:space="preserve"> level / 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5A6F39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99BD3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BB761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708A2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0117" w:rsidRPr="00E472C2" w14:paraId="59E4FD86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578059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      At 3 month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E38F0D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27±4 /n=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3D2D2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B87BF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24±7 /n=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392D7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0117" w:rsidRPr="00E472C2" w14:paraId="43B8A42B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DED918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      At 6 month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3B3846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22±4 /n=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AA501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8ED74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19±7 /n=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A7007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0117" w:rsidRPr="00E472C2" w14:paraId="3B43B725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7EE78E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      At 12 month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85F593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21±4 /n=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ACAB7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F9ECE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17±7 /n=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C13E3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0117" w:rsidRPr="003446AA" w14:paraId="50F4CFAC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D5CB74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 xml:space="preserve">      Estimated </w:t>
            </w:r>
            <w:proofErr w:type="spellStart"/>
            <w:r w:rsidRPr="00E472C2">
              <w:rPr>
                <w:rFonts w:ascii="Times New Roman" w:hAnsi="Times New Roman" w:cs="Times New Roman"/>
                <w:lang w:val="en-US"/>
              </w:rPr>
              <w:t>mean±se</w:t>
            </w:r>
            <w:proofErr w:type="spellEnd"/>
            <w:r w:rsidRPr="00E472C2">
              <w:rPr>
                <w:rFonts w:ascii="Times New Roman" w:hAnsi="Times New Roman" w:cs="Times New Roman"/>
                <w:lang w:val="en-US"/>
              </w:rPr>
              <w:t xml:space="preserve"> change from baselin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EADFC8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7CFCD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BC4A4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380E5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0117" w:rsidRPr="00E472C2" w14:paraId="3DC830A2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CFDB6A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      To month 3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215ADB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-0.3±3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A76C3B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F00A31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0.1±3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C3F62F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  <w:tr w:rsidR="00E20117" w:rsidRPr="00E472C2" w14:paraId="568D6B47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FE7C3C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      To month 6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F0EB48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-5.3±3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7EE8B1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4B1CFB4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-5.3±3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79FA8B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E20117" w:rsidRPr="00E472C2" w14:paraId="32D1853E" w14:textId="77777777" w:rsidTr="001E581C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597942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      To month 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8D931F" w14:textId="77777777" w:rsidR="00E20117" w:rsidRPr="001E581C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-6.3±3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351E44D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7B04839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-6.5±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0CF7BEB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</w:tbl>
    <w:p w14:paraId="2AF16F12" w14:textId="77777777" w:rsidR="00E20117" w:rsidRPr="001E581C" w:rsidRDefault="00E20117" w:rsidP="00E20117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E472C2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SE</w:t>
      </w:r>
      <w:r w:rsidRPr="001E581C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: Standard </w:t>
      </w:r>
      <w:r w:rsidRPr="00E472C2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Error;</w:t>
      </w:r>
      <w:r w:rsidRPr="001E581C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</w:t>
      </w:r>
      <w:r w:rsidRPr="00E472C2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n</w:t>
      </w:r>
      <w:r w:rsidRPr="001E581C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: number of observations.</w:t>
      </w:r>
      <w:r w:rsidRPr="00E472C2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For the QLQ-C30, adjustments were made on parameters:  </w:t>
      </w:r>
      <w:r w:rsidRPr="001E581C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Age, </w:t>
      </w:r>
      <w:r w:rsidRPr="001E581C">
        <w:rPr>
          <w:rFonts w:ascii="Times New Roman" w:hAnsi="Times New Roman" w:cs="Times New Roman"/>
          <w:lang w:val="en-US"/>
        </w:rPr>
        <w:t>BMI,</w:t>
      </w:r>
      <w:r w:rsidRPr="00E472C2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</w:t>
      </w:r>
      <w:r w:rsidRPr="001E581C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Alcoholism history, Current psychological follow-up, Alopecia and Lymphedema. </w:t>
      </w:r>
      <w:r w:rsidRPr="00E472C2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For the Body Image Scale, adjustments were made on parameters:  Age, BMI, </w:t>
      </w:r>
      <w:r w:rsidRPr="001E581C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Dependent child</w:t>
      </w:r>
      <w:r w:rsidRPr="00E472C2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, Alcoholism history, Alopecia, and </w:t>
      </w:r>
      <w:r w:rsidRPr="001E581C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Persistent pain</w:t>
      </w:r>
      <w:r w:rsidRPr="00E472C2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. For the Psychological distress, adjustments were made on parameters:  Age, </w:t>
      </w:r>
      <w:r w:rsidRPr="001E581C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Level of study, </w:t>
      </w:r>
      <w:r w:rsidRPr="00E472C2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Alcoholism history, Current psychological follow-up, Alopecia.</w:t>
      </w:r>
    </w:p>
    <w:p w14:paraId="0B3ED8D3" w14:textId="77777777" w:rsidR="00E20117" w:rsidRPr="001E581C" w:rsidRDefault="00E20117" w:rsidP="00E20117">
      <w:pPr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</w:pPr>
    </w:p>
    <w:p w14:paraId="0AA76B62" w14:textId="77777777" w:rsidR="00E20117" w:rsidRDefault="00E20117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0510D93B" w14:textId="7A6187E6" w:rsidR="00E20117" w:rsidRPr="001E581C" w:rsidRDefault="00E20117" w:rsidP="00E20117">
      <w:pPr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E472C2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Supplementary Table 2. </w:t>
      </w:r>
      <w:r w:rsidRPr="001E581C">
        <w:rPr>
          <w:rFonts w:ascii="Times New Roman" w:eastAsia="Times New Roman" w:hAnsi="Times New Roman" w:cs="Times New Roman"/>
          <w:sz w:val="24"/>
          <w:szCs w:val="24"/>
          <w:lang w:val="en-US"/>
        </w:rPr>
        <w:t>Time to return to work and proportion of patients returning to work at 3, 6, and 12 months from the end of treatment and from the remission consultation.</w:t>
      </w:r>
    </w:p>
    <w:tbl>
      <w:tblPr>
        <w:tblW w:w="921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95"/>
        <w:gridCol w:w="2551"/>
        <w:gridCol w:w="2268"/>
      </w:tblGrid>
      <w:tr w:rsidR="00E20117" w:rsidRPr="00E472C2" w14:paraId="0B2F1738" w14:textId="77777777" w:rsidTr="001E581C">
        <w:trPr>
          <w:cantSplit/>
          <w:tblHeader/>
          <w:jc w:val="center"/>
        </w:trPr>
        <w:tc>
          <w:tcPr>
            <w:tcW w:w="4395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6A5B99" w14:textId="77777777" w:rsidR="00E20117" w:rsidRPr="00E472C2" w:rsidRDefault="00E20117" w:rsidP="001E581C">
            <w:pPr>
              <w:keepNext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548F6C0" w14:textId="77777777" w:rsidR="00E20117" w:rsidRPr="00E472C2" w:rsidRDefault="00E20117" w:rsidP="001E5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72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 remission consultation (n=46*)</w:t>
            </w:r>
          </w:p>
        </w:tc>
      </w:tr>
      <w:tr w:rsidR="00E20117" w:rsidRPr="00E472C2" w14:paraId="2E452060" w14:textId="77777777" w:rsidTr="001E581C">
        <w:trPr>
          <w:cantSplit/>
          <w:tblHeader/>
          <w:jc w:val="center"/>
        </w:trPr>
        <w:tc>
          <w:tcPr>
            <w:tcW w:w="439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9A6F60" w14:textId="77777777" w:rsidR="00E20117" w:rsidRPr="00E472C2" w:rsidRDefault="00E20117" w:rsidP="001E581C">
            <w:pPr>
              <w:keepNext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7AF79E9" w14:textId="77777777" w:rsidR="00E20117" w:rsidRPr="00E472C2" w:rsidRDefault="00E20117" w:rsidP="001E5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72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bserved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1E4B6CA" w14:textId="77777777" w:rsidR="00E20117" w:rsidRPr="00E472C2" w:rsidRDefault="00E20117" w:rsidP="001E5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72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timated</w:t>
            </w:r>
          </w:p>
        </w:tc>
      </w:tr>
      <w:tr w:rsidR="00E20117" w:rsidRPr="00E472C2" w14:paraId="6639542B" w14:textId="77777777" w:rsidTr="001E581C">
        <w:trPr>
          <w:cantSplit/>
          <w:jc w:val="center"/>
        </w:trPr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F7D72C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until returned to work (days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673B9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E581C">
              <w:rPr>
                <w:rFonts w:ascii="Times New Roman" w:hAnsi="Times New Roman" w:cs="Times New Roman"/>
                <w:lang w:val="en-US"/>
              </w:rPr>
              <w:t>259 [112-365]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257A7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NE</w:t>
            </w:r>
          </w:p>
        </w:tc>
      </w:tr>
      <w:tr w:rsidR="00E20117" w:rsidRPr="003446AA" w14:paraId="676F0E61" w14:textId="77777777" w:rsidTr="001E581C">
        <w:trPr>
          <w:cantSplit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5EDFCC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portion</w:t>
            </w:r>
            <w:r w:rsidRPr="001E581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patients returning to work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C62D0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786E6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0117" w:rsidRPr="00E472C2" w14:paraId="7F7CB4F3" w14:textId="77777777" w:rsidTr="001E581C">
        <w:trPr>
          <w:cantSplit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877D80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      At 3 month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65E4F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2 (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CC920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4 [1; 17] %</w:t>
            </w:r>
          </w:p>
        </w:tc>
      </w:tr>
      <w:tr w:rsidR="00E20117" w:rsidRPr="00E472C2" w14:paraId="0C96D62A" w14:textId="77777777" w:rsidTr="001E581C">
        <w:trPr>
          <w:cantSplit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36D6CB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      At 6 month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8DB2826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5 (11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AA02421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11 [5; 25] %</w:t>
            </w:r>
          </w:p>
        </w:tc>
      </w:tr>
      <w:tr w:rsidR="00E20117" w:rsidRPr="00E472C2" w14:paraId="0902D02E" w14:textId="77777777" w:rsidTr="001E581C">
        <w:trPr>
          <w:cantSplit/>
          <w:jc w:val="center"/>
        </w:trPr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A2CA60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      At 12 month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D3A726F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8 (1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644D096" w14:textId="77777777" w:rsidR="00E20117" w:rsidRPr="00E472C2" w:rsidRDefault="00E20117" w:rsidP="001E581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472C2">
              <w:rPr>
                <w:rFonts w:ascii="Times New Roman" w:hAnsi="Times New Roman" w:cs="Times New Roman"/>
                <w:lang w:val="en-US"/>
              </w:rPr>
              <w:t>30 [11; 64] %</w:t>
            </w:r>
          </w:p>
        </w:tc>
      </w:tr>
    </w:tbl>
    <w:p w14:paraId="4BF92557" w14:textId="77777777" w:rsidR="00E20117" w:rsidRPr="00E472C2" w:rsidRDefault="00E20117" w:rsidP="00E20117">
      <w:pPr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E472C2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Data are medians [25th-75th], or number (%), or estimated </w:t>
      </w:r>
      <w:r w:rsidRPr="001E581C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% </w:t>
      </w:r>
      <w:r w:rsidRPr="00E472C2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[95% Confidence Interval]. NE: Not estimable due to insufficient data or events. </w:t>
      </w:r>
      <w:r w:rsidRPr="001E581C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*1 patient returned to work before the consultation with the oncologist</w:t>
      </w:r>
      <w:r w:rsidRPr="00E472C2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and </w:t>
      </w:r>
      <w:r w:rsidRPr="001E581C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3 patients returned to work between consultation with the oncologist and remission.</w:t>
      </w:r>
    </w:p>
    <w:p w14:paraId="103D3550" w14:textId="77777777" w:rsidR="00E20117" w:rsidRDefault="00E20117"/>
    <w:sectPr w:rsidR="00E201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117"/>
    <w:rsid w:val="00253BE9"/>
    <w:rsid w:val="00E2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0DF2C"/>
  <w15:chartTrackingRefBased/>
  <w15:docId w15:val="{3C778B66-2E4D-42DA-939C-B84D93F19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117"/>
    <w:pPr>
      <w:spacing w:after="200" w:line="276" w:lineRule="auto"/>
    </w:pPr>
    <w:rPr>
      <w:rFonts w:asciiTheme="majorHAnsi" w:eastAsiaTheme="majorEastAsia" w:hAnsiTheme="majorHAnsi" w:cstheme="majorBidi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5</Words>
  <Characters>2503</Characters>
  <Application>Microsoft Office Word</Application>
  <DocSecurity>0</DocSecurity>
  <Lines>20</Lines>
  <Paragraphs>5</Paragraphs>
  <ScaleCrop>false</ScaleCrop>
  <Company>CHU Nimes</Company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ANI Sarah</dc:creator>
  <cp:keywords/>
  <dc:description/>
  <cp:lastModifiedBy>KABANI Sarah</cp:lastModifiedBy>
  <cp:revision>1</cp:revision>
  <dcterms:created xsi:type="dcterms:W3CDTF">2025-01-24T09:53:00Z</dcterms:created>
  <dcterms:modified xsi:type="dcterms:W3CDTF">2025-01-24T09:54:00Z</dcterms:modified>
</cp:coreProperties>
</file>